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32C79E" w14:textId="77777777" w:rsidR="00EF54BD" w:rsidRPr="00C810CA" w:rsidRDefault="00EF54BD" w:rsidP="00EF54BD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2F5496" w:themeColor="accent1" w:themeShade="BF"/>
          <w:sz w:val="24"/>
          <w:szCs w:val="24"/>
        </w:rPr>
      </w:pPr>
      <w:bookmarkStart w:id="0" w:name="_Hlk47818867"/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Pr="001B012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43D0E">
        <w:rPr>
          <w:rFonts w:ascii="Times New Roman" w:hAnsi="Times New Roman" w:cs="Times New Roman"/>
          <w:sz w:val="24"/>
          <w:szCs w:val="24"/>
        </w:rPr>
        <w:t xml:space="preserve"> </w:t>
      </w:r>
      <w:r w:rsidRPr="00C810CA">
        <w:rPr>
          <w:rFonts w:ascii="Times New Roman" w:hAnsi="Times New Roman" w:cs="Times New Roman"/>
          <w:b/>
          <w:bCs/>
          <w:sz w:val="24"/>
          <w:szCs w:val="24"/>
        </w:rPr>
        <w:t>Perceptions encompassing mobility and pandemic.</w:t>
      </w:r>
      <w:r w:rsidRPr="00C810CA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</w:p>
    <w:tbl>
      <w:tblPr>
        <w:tblStyle w:val="TableGrid"/>
        <w:tblW w:w="9021" w:type="dxa"/>
        <w:tblLayout w:type="fixed"/>
        <w:tblLook w:val="04A0" w:firstRow="1" w:lastRow="0" w:firstColumn="1" w:lastColumn="0" w:noHBand="0" w:noVBand="1"/>
      </w:tblPr>
      <w:tblGrid>
        <w:gridCol w:w="1129"/>
        <w:gridCol w:w="876"/>
        <w:gridCol w:w="877"/>
        <w:gridCol w:w="877"/>
        <w:gridCol w:w="877"/>
        <w:gridCol w:w="877"/>
        <w:gridCol w:w="877"/>
        <w:gridCol w:w="877"/>
        <w:gridCol w:w="877"/>
        <w:gridCol w:w="877"/>
      </w:tblGrid>
      <w:tr w:rsidR="00EF54BD" w:rsidRPr="00C810CA" w14:paraId="0E6C4158" w14:textId="77777777" w:rsidTr="00CC1DFE"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6E20C054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i/>
                <w:iCs/>
                <w:noProof/>
              </w:rPr>
              <w:t xml:space="preserve">Part </w:t>
            </w:r>
          </w:p>
          <w:p w14:paraId="797F3EB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i/>
                <w:iCs/>
                <w:noProof/>
              </w:rPr>
              <w:t>D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96CBFA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Walk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1BFE4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Bi</w:t>
            </w:r>
          </w:p>
          <w:p w14:paraId="19F6B613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-cycle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B3A6EF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Motor</w:t>
            </w:r>
          </w:p>
          <w:p w14:paraId="0F17E2D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-cycle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66E911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Car alone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14:paraId="6107EE2A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Car shared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14:paraId="0848BBE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Bus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5DE71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Metro/</w:t>
            </w:r>
          </w:p>
          <w:p w14:paraId="5277F49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Tram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14:paraId="5EF003E6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Train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14:paraId="38D278B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Air</w:t>
            </w:r>
          </w:p>
          <w:p w14:paraId="7D6E602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-plane</w:t>
            </w:r>
          </w:p>
        </w:tc>
      </w:tr>
      <w:tr w:rsidR="00EF54BD" w:rsidRPr="00C810CA" w14:paraId="2998970E" w14:textId="77777777" w:rsidTr="00CC1DFE">
        <w:trPr>
          <w:trHeight w:val="213"/>
        </w:trPr>
        <w:tc>
          <w:tcPr>
            <w:tcW w:w="1129" w:type="dxa"/>
            <w:vMerge w:val="restart"/>
            <w:tcBorders>
              <w:left w:val="nil"/>
              <w:right w:val="nil"/>
            </w:tcBorders>
            <w:vAlign w:val="center"/>
          </w:tcPr>
          <w:p w14:paraId="6A1379D9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bookmarkStart w:id="1" w:name="_Hlk45274520"/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IT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08367278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2.58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2BD22A01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2.04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8A23BFC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1.79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42E4014C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1.45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401296C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19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242F25CA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5.36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FC97386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5.39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2E61BDE9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5.27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6BF7280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5.32</w:t>
            </w:r>
          </w:p>
        </w:tc>
      </w:tr>
      <w:tr w:rsidR="00EF54BD" w:rsidRPr="00C810CA" w14:paraId="5DA6BD43" w14:textId="77777777" w:rsidTr="00CC1DFE">
        <w:trPr>
          <w:trHeight w:val="212"/>
        </w:trPr>
        <w:tc>
          <w:tcPr>
            <w:tcW w:w="1129" w:type="dxa"/>
            <w:vMerge/>
            <w:tcBorders>
              <w:left w:val="nil"/>
              <w:right w:val="nil"/>
            </w:tcBorders>
            <w:vAlign w:val="center"/>
          </w:tcPr>
          <w:p w14:paraId="5DE7C5F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1FA31C7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39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4F885C8C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16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D5333BC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07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BF49B13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0.85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1EDF155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39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10502405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32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6D829AFF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26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468117E8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31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617EEF14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31</w:t>
            </w:r>
          </w:p>
        </w:tc>
      </w:tr>
      <w:bookmarkEnd w:id="1"/>
      <w:tr w:rsidR="00EF54BD" w:rsidRPr="00C810CA" w14:paraId="1E4042C5" w14:textId="77777777" w:rsidTr="00CC1DFE">
        <w:trPr>
          <w:trHeight w:val="213"/>
        </w:trPr>
        <w:tc>
          <w:tcPr>
            <w:tcW w:w="1129" w:type="dxa"/>
            <w:vMerge w:val="restart"/>
            <w:tcBorders>
              <w:left w:val="nil"/>
              <w:right w:val="nil"/>
            </w:tcBorders>
            <w:vAlign w:val="center"/>
          </w:tcPr>
          <w:p w14:paraId="60B79BD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USA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7EE35608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2.60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2686E8F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2.20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2B665551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2.13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FE3D786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1.77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2CFF404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45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6ED10A1A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5.15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647D80A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5.34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DBE692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5.27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4CD4E41E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5.61</w:t>
            </w:r>
          </w:p>
        </w:tc>
      </w:tr>
      <w:tr w:rsidR="00EF54BD" w:rsidRPr="00C810CA" w14:paraId="24056F3E" w14:textId="77777777" w:rsidTr="00CC1DFE">
        <w:trPr>
          <w:trHeight w:val="212"/>
        </w:trPr>
        <w:tc>
          <w:tcPr>
            <w:tcW w:w="1129" w:type="dxa"/>
            <w:vMerge/>
            <w:tcBorders>
              <w:left w:val="nil"/>
              <w:right w:val="nil"/>
            </w:tcBorders>
            <w:vAlign w:val="center"/>
          </w:tcPr>
          <w:p w14:paraId="224E3A50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2E1FD220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47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15CCDEE8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34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6F90367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34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A870279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35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876A41C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54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A82C34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53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58B4801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51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4B55F88C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50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C2CF6D0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49</w:t>
            </w:r>
          </w:p>
        </w:tc>
      </w:tr>
      <w:tr w:rsidR="00EF54BD" w:rsidRPr="00C810CA" w14:paraId="5529DC09" w14:textId="77777777" w:rsidTr="00CC1DFE">
        <w:trPr>
          <w:trHeight w:val="213"/>
        </w:trPr>
        <w:tc>
          <w:tcPr>
            <w:tcW w:w="1129" w:type="dxa"/>
            <w:vMerge w:val="restart"/>
            <w:tcBorders>
              <w:left w:val="nil"/>
              <w:right w:val="nil"/>
            </w:tcBorders>
            <w:vAlign w:val="center"/>
          </w:tcPr>
          <w:p w14:paraId="7F8963A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IR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54C0FE78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60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AEF24BA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28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1360B2F6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31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FBE547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2.56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43BB55E9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6.00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4DBAF14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6.46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AD84729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6.22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562EF93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6.30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631C710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6.14</w:t>
            </w:r>
          </w:p>
        </w:tc>
      </w:tr>
      <w:tr w:rsidR="00EF54BD" w:rsidRPr="00C810CA" w14:paraId="35D35D8F" w14:textId="77777777" w:rsidTr="00CC1DFE">
        <w:trPr>
          <w:trHeight w:val="212"/>
        </w:trPr>
        <w:tc>
          <w:tcPr>
            <w:tcW w:w="1129" w:type="dxa"/>
            <w:vMerge/>
            <w:tcBorders>
              <w:left w:val="nil"/>
              <w:right w:val="nil"/>
            </w:tcBorders>
            <w:vAlign w:val="center"/>
          </w:tcPr>
          <w:p w14:paraId="41EB16B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72D35553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63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07D521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43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52C3A083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45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5F19F1A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43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1171764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32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48D410E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18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A988EB0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36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19A6AE96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24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2A84704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25</w:t>
            </w:r>
          </w:p>
        </w:tc>
      </w:tr>
      <w:tr w:rsidR="00EF54BD" w:rsidRPr="00C810CA" w14:paraId="2E215EEB" w14:textId="77777777" w:rsidTr="00CC1DFE">
        <w:trPr>
          <w:trHeight w:val="213"/>
        </w:trPr>
        <w:tc>
          <w:tcPr>
            <w:tcW w:w="1129" w:type="dxa"/>
            <w:vMerge w:val="restart"/>
            <w:tcBorders>
              <w:left w:val="nil"/>
              <w:right w:val="nil"/>
            </w:tcBorders>
            <w:vAlign w:val="center"/>
          </w:tcPr>
          <w:p w14:paraId="08B8F8AA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NO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3B2850B3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2.47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14ACACAF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1.85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F697E41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1.58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4D1D64C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1.32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BB0B023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27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44621A3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54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29562D1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67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7FC986F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45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070B01E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5.01</w:t>
            </w:r>
          </w:p>
        </w:tc>
      </w:tr>
      <w:tr w:rsidR="00EF54BD" w:rsidRPr="00C810CA" w14:paraId="76F1EC95" w14:textId="77777777" w:rsidTr="00CC1DFE">
        <w:trPr>
          <w:trHeight w:val="212"/>
        </w:trPr>
        <w:tc>
          <w:tcPr>
            <w:tcW w:w="1129" w:type="dxa"/>
            <w:vMerge/>
            <w:tcBorders>
              <w:left w:val="nil"/>
              <w:right w:val="nil"/>
            </w:tcBorders>
            <w:vAlign w:val="center"/>
          </w:tcPr>
          <w:p w14:paraId="51432620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181A81C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22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4BF17533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0.98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92A116E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0.88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2DEB4BA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0.69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6C22354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34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50D2294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33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29875C5F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27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48EF637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31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22C83DA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35</w:t>
            </w:r>
          </w:p>
        </w:tc>
      </w:tr>
      <w:tr w:rsidR="00EF54BD" w:rsidRPr="00C810CA" w14:paraId="68E19CAC" w14:textId="77777777" w:rsidTr="00CC1DFE">
        <w:trPr>
          <w:trHeight w:val="213"/>
        </w:trPr>
        <w:tc>
          <w:tcPr>
            <w:tcW w:w="1129" w:type="dxa"/>
            <w:vMerge w:val="restart"/>
            <w:tcBorders>
              <w:left w:val="nil"/>
              <w:right w:val="nil"/>
            </w:tcBorders>
            <w:vAlign w:val="center"/>
          </w:tcPr>
          <w:p w14:paraId="3A0E03D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BR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46B55426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59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56A0CDF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02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407CA366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2.83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8955879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2.20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646FDA5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89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21756C1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6.13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4467F138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6.16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629DD9A4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6.06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5CB362C9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5.99</w:t>
            </w:r>
          </w:p>
        </w:tc>
      </w:tr>
      <w:tr w:rsidR="00EF54BD" w:rsidRPr="00C810CA" w14:paraId="1726FDB6" w14:textId="77777777" w:rsidTr="00CC1DFE">
        <w:trPr>
          <w:trHeight w:val="212"/>
        </w:trPr>
        <w:tc>
          <w:tcPr>
            <w:tcW w:w="1129" w:type="dxa"/>
            <w:vMerge/>
            <w:tcBorders>
              <w:left w:val="nil"/>
              <w:right w:val="nil"/>
            </w:tcBorders>
            <w:vAlign w:val="center"/>
          </w:tcPr>
          <w:p w14:paraId="324462A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0489774A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49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28B20476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37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5061EDA5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34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57E6B76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14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491773F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38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23C89A6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26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61D7584C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20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1D634C61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23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575E6E1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24</w:t>
            </w:r>
          </w:p>
        </w:tc>
      </w:tr>
      <w:tr w:rsidR="00EF54BD" w:rsidRPr="00C810CA" w14:paraId="3E494CA4" w14:textId="77777777" w:rsidTr="00CC1DFE">
        <w:trPr>
          <w:trHeight w:val="213"/>
        </w:trPr>
        <w:tc>
          <w:tcPr>
            <w:tcW w:w="1129" w:type="dxa"/>
            <w:vMerge w:val="restart"/>
            <w:tcBorders>
              <w:left w:val="nil"/>
              <w:right w:val="nil"/>
            </w:tcBorders>
            <w:vAlign w:val="center"/>
          </w:tcPr>
          <w:p w14:paraId="4DDFFCE4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ZA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24F5A580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63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EDADDD6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2.60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2D7D5FBE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2.49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DCEBF6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1.80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F90F7C1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58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77D893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5.80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66051416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5.19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6BE0706C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5.84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1C45D6AC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5.80</w:t>
            </w:r>
          </w:p>
        </w:tc>
      </w:tr>
      <w:tr w:rsidR="00EF54BD" w:rsidRPr="00C810CA" w14:paraId="62B937A0" w14:textId="77777777" w:rsidTr="00CC1DFE">
        <w:trPr>
          <w:trHeight w:val="212"/>
        </w:trPr>
        <w:tc>
          <w:tcPr>
            <w:tcW w:w="1129" w:type="dxa"/>
            <w:vMerge/>
            <w:tcBorders>
              <w:left w:val="nil"/>
              <w:right w:val="nil"/>
            </w:tcBorders>
            <w:vAlign w:val="center"/>
          </w:tcPr>
          <w:p w14:paraId="1D0E0659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3E1644D9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81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75BFB5E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36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1EC72A61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38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59B18E00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04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BA169C6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41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4A638741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42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67489689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56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66C40260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48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89BF95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57</w:t>
            </w:r>
          </w:p>
        </w:tc>
      </w:tr>
      <w:tr w:rsidR="00EF54BD" w:rsidRPr="00C810CA" w14:paraId="5FE230CE" w14:textId="77777777" w:rsidTr="00CC1DFE">
        <w:trPr>
          <w:trHeight w:val="213"/>
        </w:trPr>
        <w:tc>
          <w:tcPr>
            <w:tcW w:w="1129" w:type="dxa"/>
            <w:vMerge w:val="restart"/>
            <w:tcBorders>
              <w:left w:val="nil"/>
              <w:right w:val="nil"/>
            </w:tcBorders>
            <w:vAlign w:val="center"/>
          </w:tcPr>
          <w:p w14:paraId="7697D7BA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AU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3A3BFC46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01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2A49CD1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2.14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6C4DC604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1.97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EB27F69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1.56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20CED80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17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A4177C1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90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C9BF556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97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61FD65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5.07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E6F537A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5.55</w:t>
            </w:r>
          </w:p>
        </w:tc>
      </w:tr>
      <w:tr w:rsidR="00EF54BD" w:rsidRPr="00C810CA" w14:paraId="5143652A" w14:textId="77777777" w:rsidTr="00CC1DFE">
        <w:trPr>
          <w:trHeight w:val="212"/>
        </w:trPr>
        <w:tc>
          <w:tcPr>
            <w:tcW w:w="1129" w:type="dxa"/>
            <w:vMerge/>
            <w:tcBorders>
              <w:left w:val="nil"/>
              <w:right w:val="nil"/>
            </w:tcBorders>
            <w:vAlign w:val="center"/>
          </w:tcPr>
          <w:p w14:paraId="0377459A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11B5D49A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57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7A9DF81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27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1AF01D40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23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89EDB5F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10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51528B0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42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66AD4CC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59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2166A2E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55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984CF2F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52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70D38A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55</w:t>
            </w:r>
          </w:p>
        </w:tc>
      </w:tr>
      <w:tr w:rsidR="00EF54BD" w:rsidRPr="00C810CA" w14:paraId="6788C6BA" w14:textId="77777777" w:rsidTr="00CC1DFE">
        <w:trPr>
          <w:trHeight w:val="213"/>
        </w:trPr>
        <w:tc>
          <w:tcPr>
            <w:tcW w:w="1129" w:type="dxa"/>
            <w:vMerge w:val="restart"/>
            <w:tcBorders>
              <w:left w:val="nil"/>
              <w:right w:val="nil"/>
            </w:tcBorders>
            <w:vAlign w:val="center"/>
          </w:tcPr>
          <w:p w14:paraId="218CD7E6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IN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33434BA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34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7BA08E1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2.85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6F376F4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05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52758F6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2.49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18CCBFC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80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117A2458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5.19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15D0F460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81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C3BD2E5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5.31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6E164603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5.08</w:t>
            </w:r>
          </w:p>
        </w:tc>
      </w:tr>
      <w:tr w:rsidR="00EF54BD" w:rsidRPr="00C810CA" w14:paraId="7B088EBA" w14:textId="77777777" w:rsidTr="00CC1DFE">
        <w:trPr>
          <w:trHeight w:val="212"/>
        </w:trPr>
        <w:tc>
          <w:tcPr>
            <w:tcW w:w="1129" w:type="dxa"/>
            <w:vMerge/>
            <w:tcBorders>
              <w:left w:val="nil"/>
              <w:right w:val="nil"/>
            </w:tcBorders>
            <w:vAlign w:val="center"/>
          </w:tcPr>
          <w:p w14:paraId="053CC9E1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08197D55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81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54E9C905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50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27D1A5E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52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0D73829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51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4B92462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60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459AF88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2.14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653E08A5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2.00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17DE907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2.00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5058D5A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93</w:t>
            </w:r>
          </w:p>
        </w:tc>
      </w:tr>
      <w:tr w:rsidR="00EF54BD" w:rsidRPr="00C810CA" w14:paraId="32E56A37" w14:textId="77777777" w:rsidTr="00CC1DFE">
        <w:trPr>
          <w:trHeight w:val="213"/>
        </w:trPr>
        <w:tc>
          <w:tcPr>
            <w:tcW w:w="1129" w:type="dxa"/>
            <w:vMerge w:val="restart"/>
            <w:tcBorders>
              <w:left w:val="nil"/>
              <w:right w:val="nil"/>
            </w:tcBorders>
            <w:vAlign w:val="center"/>
          </w:tcPr>
          <w:p w14:paraId="12585E79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CH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632D06D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47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516B8F56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24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2666C969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26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50497B9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2.95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2E171D68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54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47CFF88C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5.27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107EDD91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5.03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6E06BAD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5.30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1339FE8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5.19</w:t>
            </w:r>
          </w:p>
        </w:tc>
      </w:tr>
      <w:tr w:rsidR="00EF54BD" w:rsidRPr="00C810CA" w14:paraId="25A02C52" w14:textId="77777777" w:rsidTr="00CC1DFE">
        <w:trPr>
          <w:trHeight w:val="212"/>
        </w:trPr>
        <w:tc>
          <w:tcPr>
            <w:tcW w:w="1129" w:type="dxa"/>
            <w:vMerge/>
            <w:tcBorders>
              <w:left w:val="nil"/>
              <w:right w:val="nil"/>
            </w:tcBorders>
            <w:vAlign w:val="center"/>
          </w:tcPr>
          <w:p w14:paraId="2628812C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7AF02981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78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6A7546BA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69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02739FE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62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6BE898BE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66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55389833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42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733BB0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55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169A3DCE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70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641C7E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66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149EA803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67</w:t>
            </w:r>
          </w:p>
        </w:tc>
      </w:tr>
      <w:tr w:rsidR="00EF54BD" w:rsidRPr="00C810CA" w14:paraId="5A263679" w14:textId="77777777" w:rsidTr="00CC1DFE">
        <w:trPr>
          <w:trHeight w:val="213"/>
        </w:trPr>
        <w:tc>
          <w:tcPr>
            <w:tcW w:w="1129" w:type="dxa"/>
            <w:vMerge w:val="restart"/>
            <w:tcBorders>
              <w:left w:val="nil"/>
              <w:right w:val="nil"/>
            </w:tcBorders>
            <w:vAlign w:val="center"/>
          </w:tcPr>
          <w:p w14:paraId="0CD1063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GH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49E8C100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61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141065A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2.69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69D6D0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19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506BB60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2.03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4F33EB3C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91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15D446D3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5.23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BADC0F5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78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23D0223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24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2BE5096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50</w:t>
            </w:r>
          </w:p>
        </w:tc>
      </w:tr>
      <w:tr w:rsidR="00EF54BD" w:rsidRPr="00C810CA" w14:paraId="1A35226C" w14:textId="77777777" w:rsidTr="00CC1DFE">
        <w:trPr>
          <w:trHeight w:val="212"/>
        </w:trPr>
        <w:tc>
          <w:tcPr>
            <w:tcW w:w="1129" w:type="dxa"/>
            <w:vMerge/>
            <w:tcBorders>
              <w:left w:val="nil"/>
              <w:right w:val="nil"/>
            </w:tcBorders>
            <w:vAlign w:val="center"/>
          </w:tcPr>
          <w:p w14:paraId="0704B1B4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5A22068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83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66615576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50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F1889B3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65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2B677F35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34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C87CC4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61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40B57AB8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89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D31A908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76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452E569F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86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1DBDECE0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88</w:t>
            </w:r>
          </w:p>
        </w:tc>
      </w:tr>
    </w:tbl>
    <w:p w14:paraId="037642EF" w14:textId="77777777" w:rsidR="00EF54BD" w:rsidRPr="00C810CA" w:rsidRDefault="00EF54BD" w:rsidP="00EF54BD">
      <w:pPr>
        <w:spacing w:after="0" w:line="480" w:lineRule="auto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C810CA">
        <w:rPr>
          <w:rFonts w:ascii="Times New Roman" w:hAnsi="Times New Roman" w:cs="Times New Roman"/>
          <w:i/>
          <w:iCs/>
          <w:sz w:val="24"/>
          <w:szCs w:val="24"/>
        </w:rPr>
        <w:t>(continue)</w:t>
      </w:r>
      <w:r w:rsidRPr="00C810CA"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tbl>
      <w:tblPr>
        <w:tblStyle w:val="TableGrid"/>
        <w:tblW w:w="9021" w:type="dxa"/>
        <w:tblLayout w:type="fixed"/>
        <w:tblLook w:val="04A0" w:firstRow="1" w:lastRow="0" w:firstColumn="1" w:lastColumn="0" w:noHBand="0" w:noVBand="1"/>
      </w:tblPr>
      <w:tblGrid>
        <w:gridCol w:w="1129"/>
        <w:gridCol w:w="876"/>
        <w:gridCol w:w="877"/>
        <w:gridCol w:w="877"/>
        <w:gridCol w:w="877"/>
        <w:gridCol w:w="877"/>
        <w:gridCol w:w="877"/>
        <w:gridCol w:w="877"/>
        <w:gridCol w:w="877"/>
        <w:gridCol w:w="877"/>
      </w:tblGrid>
      <w:tr w:rsidR="00EF54BD" w:rsidRPr="00C810CA" w14:paraId="28B3E0DB" w14:textId="77777777" w:rsidTr="00CC1DFE">
        <w:trPr>
          <w:trHeight w:val="212"/>
        </w:trPr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6AF2790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i/>
                <w:iCs/>
                <w:noProof/>
              </w:rPr>
              <w:lastRenderedPageBreak/>
              <w:t xml:space="preserve">Part </w:t>
            </w:r>
          </w:p>
          <w:p w14:paraId="731AEAB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i/>
                <w:iCs/>
                <w:noProof/>
              </w:rPr>
              <w:t>E</w:t>
            </w:r>
          </w:p>
        </w:tc>
        <w:tc>
          <w:tcPr>
            <w:tcW w:w="876" w:type="dxa"/>
            <w:tcBorders>
              <w:left w:val="nil"/>
              <w:right w:val="nil"/>
            </w:tcBorders>
            <w:vAlign w:val="center"/>
          </w:tcPr>
          <w:p w14:paraId="6AAA9BF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Walk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14:paraId="2E2EECF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Bi</w:t>
            </w:r>
          </w:p>
          <w:p w14:paraId="5946629A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-cycle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14:paraId="7C418CBA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Motor</w:t>
            </w:r>
          </w:p>
          <w:p w14:paraId="79C0B32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-cycle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14:paraId="70A5DB79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Car alone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14:paraId="25E197FC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Car shared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14:paraId="5A906F18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Bus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14:paraId="7202CFAC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Metro/</w:t>
            </w:r>
          </w:p>
          <w:p w14:paraId="70E5DF29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Tram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14:paraId="3DAF147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Train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14:paraId="00B0FAB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Air</w:t>
            </w:r>
          </w:p>
          <w:p w14:paraId="208EFE06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-plane</w:t>
            </w:r>
          </w:p>
        </w:tc>
      </w:tr>
      <w:tr w:rsidR="00EF54BD" w:rsidRPr="00C810CA" w14:paraId="0C6E8AAA" w14:textId="77777777" w:rsidTr="00CC1DFE">
        <w:trPr>
          <w:trHeight w:val="212"/>
        </w:trPr>
        <w:tc>
          <w:tcPr>
            <w:tcW w:w="1129" w:type="dxa"/>
            <w:vMerge w:val="restart"/>
            <w:tcBorders>
              <w:left w:val="nil"/>
              <w:right w:val="nil"/>
            </w:tcBorders>
            <w:vAlign w:val="center"/>
          </w:tcPr>
          <w:p w14:paraId="17C60B23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IT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23A60A2E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42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3E15B58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43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677A0BE1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49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5026B52E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59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8018039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36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6CA0F4BA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03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5D984A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95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4C39320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10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4DF007F8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21</w:t>
            </w:r>
          </w:p>
        </w:tc>
      </w:tr>
      <w:tr w:rsidR="00EF54BD" w:rsidRPr="00C810CA" w14:paraId="510A9ABB" w14:textId="77777777" w:rsidTr="00CC1DFE">
        <w:trPr>
          <w:trHeight w:val="212"/>
        </w:trPr>
        <w:tc>
          <w:tcPr>
            <w:tcW w:w="1129" w:type="dxa"/>
            <w:vMerge/>
            <w:tcBorders>
              <w:left w:val="nil"/>
              <w:right w:val="nil"/>
            </w:tcBorders>
            <w:vAlign w:val="center"/>
          </w:tcPr>
          <w:p w14:paraId="07CA5FDF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79CCA5C1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70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AFFE2B6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70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5A934D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66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475DC678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70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393CEA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47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86C779A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74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4434FDA0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69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FF2C32F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60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5F36B6A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65</w:t>
            </w:r>
          </w:p>
        </w:tc>
      </w:tr>
      <w:tr w:rsidR="00EF54BD" w:rsidRPr="00C810CA" w14:paraId="607246AF" w14:textId="77777777" w:rsidTr="00CC1DFE">
        <w:trPr>
          <w:trHeight w:val="212"/>
        </w:trPr>
        <w:tc>
          <w:tcPr>
            <w:tcW w:w="1129" w:type="dxa"/>
            <w:vMerge w:val="restart"/>
            <w:tcBorders>
              <w:left w:val="nil"/>
              <w:right w:val="nil"/>
            </w:tcBorders>
            <w:vAlign w:val="center"/>
          </w:tcPr>
          <w:p w14:paraId="1EDEE54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USA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680DC8FA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21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3E3FAE8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18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C1D7931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17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61BEF749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31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62184F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28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EF78CB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33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9DF1CBA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31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F5E0553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37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54FF47CC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29</w:t>
            </w:r>
          </w:p>
        </w:tc>
      </w:tr>
      <w:tr w:rsidR="00EF54BD" w:rsidRPr="00C810CA" w14:paraId="5E895D1E" w14:textId="77777777" w:rsidTr="00CC1DFE">
        <w:trPr>
          <w:trHeight w:val="212"/>
        </w:trPr>
        <w:tc>
          <w:tcPr>
            <w:tcW w:w="1129" w:type="dxa"/>
            <w:vMerge/>
            <w:tcBorders>
              <w:left w:val="nil"/>
              <w:right w:val="nil"/>
            </w:tcBorders>
            <w:vAlign w:val="center"/>
          </w:tcPr>
          <w:p w14:paraId="1B0E7EC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1622F5B5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50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5638F0E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49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617F9B9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46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7802A5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53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AE4766A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45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99F8643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46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7EEBCA9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53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1CC89735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46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565D90D0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54</w:t>
            </w:r>
          </w:p>
        </w:tc>
      </w:tr>
      <w:tr w:rsidR="00EF54BD" w:rsidRPr="00C810CA" w14:paraId="11642832" w14:textId="77777777" w:rsidTr="00CC1DFE">
        <w:trPr>
          <w:trHeight w:val="212"/>
        </w:trPr>
        <w:tc>
          <w:tcPr>
            <w:tcW w:w="1129" w:type="dxa"/>
            <w:vMerge w:val="restart"/>
            <w:tcBorders>
              <w:left w:val="nil"/>
              <w:right w:val="nil"/>
            </w:tcBorders>
            <w:vAlign w:val="center"/>
          </w:tcPr>
          <w:p w14:paraId="56C634C5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IR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0CE3407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66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52DA380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43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42E61FC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40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115E94BA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28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47C5F36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5.97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625D8AEF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6.15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9A7D774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5.69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70154CE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6.14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91F509C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6.09</w:t>
            </w:r>
          </w:p>
        </w:tc>
      </w:tr>
      <w:tr w:rsidR="00EF54BD" w:rsidRPr="00C810CA" w14:paraId="1329FD59" w14:textId="77777777" w:rsidTr="00CC1DFE">
        <w:trPr>
          <w:trHeight w:val="212"/>
        </w:trPr>
        <w:tc>
          <w:tcPr>
            <w:tcW w:w="1129" w:type="dxa"/>
            <w:vMerge/>
            <w:tcBorders>
              <w:left w:val="nil"/>
              <w:right w:val="nil"/>
            </w:tcBorders>
            <w:vAlign w:val="center"/>
          </w:tcPr>
          <w:p w14:paraId="4A66D07E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655952CE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76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2ECA8B4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69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2B4E89A6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67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F037121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90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4217F84C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54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2C9D587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58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2B56E94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74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404016C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48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5B746F4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43</w:t>
            </w:r>
          </w:p>
        </w:tc>
      </w:tr>
      <w:tr w:rsidR="00EF54BD" w:rsidRPr="00C810CA" w14:paraId="6A9D2F61" w14:textId="77777777" w:rsidTr="00CC1DFE">
        <w:trPr>
          <w:trHeight w:val="212"/>
        </w:trPr>
        <w:tc>
          <w:tcPr>
            <w:tcW w:w="1129" w:type="dxa"/>
            <w:vMerge w:val="restart"/>
            <w:tcBorders>
              <w:left w:val="nil"/>
              <w:right w:val="nil"/>
            </w:tcBorders>
            <w:vAlign w:val="center"/>
          </w:tcPr>
          <w:p w14:paraId="4CE8F8C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NO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209DB68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16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5D701BA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10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0E1C1DE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01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5FD72036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10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5AFBAB28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17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3E1FAD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55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F60033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63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168F06E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62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61DCB1C8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71</w:t>
            </w:r>
          </w:p>
        </w:tc>
      </w:tr>
      <w:tr w:rsidR="00EF54BD" w:rsidRPr="00C810CA" w14:paraId="3825BAC8" w14:textId="77777777" w:rsidTr="00CC1DFE">
        <w:trPr>
          <w:trHeight w:val="212"/>
        </w:trPr>
        <w:tc>
          <w:tcPr>
            <w:tcW w:w="1129" w:type="dxa"/>
            <w:vMerge/>
            <w:tcBorders>
              <w:left w:val="nil"/>
              <w:right w:val="nil"/>
            </w:tcBorders>
            <w:vAlign w:val="center"/>
          </w:tcPr>
          <w:p w14:paraId="2B2F8165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5883BB68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75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50B97C11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71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6D9789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72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FF4C9BF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84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CEC6C8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21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550CE743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30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6B10DC3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23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0DD12E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15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C2A26F8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41</w:t>
            </w:r>
          </w:p>
        </w:tc>
      </w:tr>
      <w:tr w:rsidR="00EF54BD" w:rsidRPr="00C810CA" w14:paraId="16D5C2CD" w14:textId="77777777" w:rsidTr="00CC1DFE">
        <w:trPr>
          <w:trHeight w:val="212"/>
        </w:trPr>
        <w:tc>
          <w:tcPr>
            <w:tcW w:w="1129" w:type="dxa"/>
            <w:vMerge w:val="restart"/>
            <w:tcBorders>
              <w:left w:val="nil"/>
              <w:right w:val="nil"/>
            </w:tcBorders>
            <w:vAlign w:val="center"/>
          </w:tcPr>
          <w:p w14:paraId="1A7B62E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BR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0A8ED08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59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23E287E3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51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4483D5D3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55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10AEC8A3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63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1C53C58C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74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54CE456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74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8496D71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72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3F8468C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82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66B708B4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24</w:t>
            </w:r>
          </w:p>
        </w:tc>
      </w:tr>
      <w:tr w:rsidR="00EF54BD" w:rsidRPr="00C810CA" w14:paraId="6A672BE7" w14:textId="77777777" w:rsidTr="00CC1DFE">
        <w:trPr>
          <w:trHeight w:val="212"/>
        </w:trPr>
        <w:tc>
          <w:tcPr>
            <w:tcW w:w="1129" w:type="dxa"/>
            <w:vMerge/>
            <w:tcBorders>
              <w:left w:val="nil"/>
              <w:right w:val="nil"/>
            </w:tcBorders>
            <w:vAlign w:val="center"/>
          </w:tcPr>
          <w:p w14:paraId="219EEB0C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68ABE42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58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255CA03C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53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6D7BDF2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51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442C042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56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67A910AE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57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5BF1D759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92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67DF6000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81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F72C4B3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81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0F10C06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68</w:t>
            </w:r>
          </w:p>
        </w:tc>
      </w:tr>
      <w:tr w:rsidR="00EF54BD" w:rsidRPr="00C810CA" w14:paraId="6645E252" w14:textId="77777777" w:rsidTr="00CC1DFE">
        <w:trPr>
          <w:trHeight w:val="212"/>
        </w:trPr>
        <w:tc>
          <w:tcPr>
            <w:tcW w:w="1129" w:type="dxa"/>
            <w:vMerge w:val="restart"/>
            <w:tcBorders>
              <w:left w:val="nil"/>
              <w:right w:val="nil"/>
            </w:tcBorders>
            <w:vAlign w:val="center"/>
          </w:tcPr>
          <w:p w14:paraId="130C2226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ZA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5386CE7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74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5AC849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92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666DC35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03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631AD12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30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16D7387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19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599DD88A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98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1788FF86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29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DBF85E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49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780E109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5.21</w:t>
            </w:r>
          </w:p>
        </w:tc>
      </w:tr>
      <w:tr w:rsidR="00EF54BD" w:rsidRPr="00C810CA" w14:paraId="759E6905" w14:textId="77777777" w:rsidTr="00CC1DFE">
        <w:trPr>
          <w:trHeight w:val="212"/>
        </w:trPr>
        <w:tc>
          <w:tcPr>
            <w:tcW w:w="1129" w:type="dxa"/>
            <w:vMerge/>
            <w:tcBorders>
              <w:left w:val="nil"/>
              <w:right w:val="nil"/>
            </w:tcBorders>
            <w:vAlign w:val="center"/>
          </w:tcPr>
          <w:p w14:paraId="22084BA4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334AA2FA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70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515B26D6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62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0EDCDAA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59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2DF7B825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71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13601E90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53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698139D9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81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1D953B3C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72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10E3AE0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80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19F5613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86</w:t>
            </w:r>
          </w:p>
        </w:tc>
      </w:tr>
      <w:tr w:rsidR="00EF54BD" w:rsidRPr="00C810CA" w14:paraId="613FCBC5" w14:textId="77777777" w:rsidTr="00CC1DFE">
        <w:trPr>
          <w:trHeight w:val="212"/>
        </w:trPr>
        <w:tc>
          <w:tcPr>
            <w:tcW w:w="1129" w:type="dxa"/>
            <w:vMerge w:val="restart"/>
            <w:tcBorders>
              <w:left w:val="nil"/>
              <w:right w:val="nil"/>
            </w:tcBorders>
            <w:vAlign w:val="center"/>
          </w:tcPr>
          <w:p w14:paraId="592FD073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AU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1A5CB61A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78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1C2D39E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77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5A3D3BE0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74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A2ED45E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86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1960BB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75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244D3996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54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41A706EF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52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FC1D7B1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49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A7C651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5.11</w:t>
            </w:r>
          </w:p>
        </w:tc>
      </w:tr>
      <w:tr w:rsidR="00EF54BD" w:rsidRPr="00C810CA" w14:paraId="617F0149" w14:textId="77777777" w:rsidTr="00CC1DFE">
        <w:trPr>
          <w:trHeight w:val="212"/>
        </w:trPr>
        <w:tc>
          <w:tcPr>
            <w:tcW w:w="1129" w:type="dxa"/>
            <w:vMerge/>
            <w:tcBorders>
              <w:left w:val="nil"/>
              <w:right w:val="nil"/>
            </w:tcBorders>
            <w:vAlign w:val="center"/>
          </w:tcPr>
          <w:p w14:paraId="67793448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2FD7A7B1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39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F48FC9A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39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2E0F8ED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43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25E7A15A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51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4225CBF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40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F0EAD81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47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123017C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40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26FCC0CC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41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497D284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59</w:t>
            </w:r>
          </w:p>
        </w:tc>
      </w:tr>
      <w:tr w:rsidR="00EF54BD" w:rsidRPr="00C810CA" w14:paraId="7B703D63" w14:textId="77777777" w:rsidTr="00CC1DFE">
        <w:trPr>
          <w:trHeight w:val="212"/>
        </w:trPr>
        <w:tc>
          <w:tcPr>
            <w:tcW w:w="1129" w:type="dxa"/>
            <w:vMerge w:val="restart"/>
            <w:tcBorders>
              <w:left w:val="nil"/>
              <w:right w:val="nil"/>
            </w:tcBorders>
            <w:vAlign w:val="center"/>
          </w:tcPr>
          <w:p w14:paraId="60613106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IN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0BA2956A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08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74ABC00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17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91B4A8F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39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707FB7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57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8478BF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66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BD1DE0C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88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D403F3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67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24C6C893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98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90978E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5.05</w:t>
            </w:r>
          </w:p>
        </w:tc>
      </w:tr>
      <w:tr w:rsidR="00EF54BD" w:rsidRPr="00C810CA" w14:paraId="76B2DF14" w14:textId="77777777" w:rsidTr="00CC1DFE">
        <w:trPr>
          <w:trHeight w:val="212"/>
        </w:trPr>
        <w:tc>
          <w:tcPr>
            <w:tcW w:w="1129" w:type="dxa"/>
            <w:vMerge/>
            <w:tcBorders>
              <w:left w:val="nil"/>
              <w:right w:val="nil"/>
            </w:tcBorders>
            <w:vAlign w:val="center"/>
          </w:tcPr>
          <w:p w14:paraId="1BEFE864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5DB30DAE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75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920C5BF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66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94EFBB1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62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261A7DD5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67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615A279F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73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5AAEF765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2.14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555C878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2.04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46F850DA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2.09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F4289F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2.05</w:t>
            </w:r>
          </w:p>
        </w:tc>
      </w:tr>
      <w:tr w:rsidR="00EF54BD" w:rsidRPr="00C810CA" w14:paraId="2CB5C7E1" w14:textId="77777777" w:rsidTr="00CC1DFE">
        <w:trPr>
          <w:trHeight w:val="212"/>
        </w:trPr>
        <w:tc>
          <w:tcPr>
            <w:tcW w:w="1129" w:type="dxa"/>
            <w:vMerge w:val="restart"/>
            <w:tcBorders>
              <w:left w:val="nil"/>
              <w:right w:val="nil"/>
            </w:tcBorders>
            <w:vAlign w:val="center"/>
          </w:tcPr>
          <w:p w14:paraId="4724FE1F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CH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7135CED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41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84CF74E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34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BB8461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39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67651F7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33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2D750D0C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95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E823FA6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5.12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65D0CFA5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5.28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16BACF06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5.30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17A4EA1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5.26</w:t>
            </w:r>
          </w:p>
        </w:tc>
      </w:tr>
      <w:tr w:rsidR="00EF54BD" w:rsidRPr="00C810CA" w14:paraId="7DEF91D1" w14:textId="77777777" w:rsidTr="00CC1DFE">
        <w:trPr>
          <w:trHeight w:val="212"/>
        </w:trPr>
        <w:tc>
          <w:tcPr>
            <w:tcW w:w="1129" w:type="dxa"/>
            <w:vMerge/>
            <w:tcBorders>
              <w:left w:val="nil"/>
              <w:right w:val="nil"/>
            </w:tcBorders>
            <w:vAlign w:val="center"/>
          </w:tcPr>
          <w:p w14:paraId="54C1D3CF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2AE79A9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78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12219BDF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75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2E6582C5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72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756815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85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1CAD45F8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61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E6200A1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87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50BEE98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60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47125728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75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25A6755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81</w:t>
            </w:r>
          </w:p>
        </w:tc>
      </w:tr>
      <w:tr w:rsidR="00EF54BD" w:rsidRPr="00C810CA" w14:paraId="3B019733" w14:textId="77777777" w:rsidTr="00CC1DFE">
        <w:trPr>
          <w:trHeight w:val="212"/>
        </w:trPr>
        <w:tc>
          <w:tcPr>
            <w:tcW w:w="1129" w:type="dxa"/>
            <w:vMerge w:val="restart"/>
            <w:tcBorders>
              <w:left w:val="nil"/>
              <w:right w:val="nil"/>
            </w:tcBorders>
            <w:vAlign w:val="center"/>
          </w:tcPr>
          <w:p w14:paraId="6ABA069E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GH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7D9CD9C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52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55C77BA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52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4769BD90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73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  <w:right w:val="nil"/>
            </w:tcBorders>
          </w:tcPr>
          <w:p w14:paraId="3E9A107C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99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  <w:right w:val="nil"/>
            </w:tcBorders>
          </w:tcPr>
          <w:p w14:paraId="3777305A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01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  <w:right w:val="nil"/>
            </w:tcBorders>
          </w:tcPr>
          <w:p w14:paraId="7286B539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94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  <w:right w:val="nil"/>
            </w:tcBorders>
          </w:tcPr>
          <w:p w14:paraId="34E34551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15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  <w:right w:val="nil"/>
            </w:tcBorders>
          </w:tcPr>
          <w:p w14:paraId="0DE706C6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32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  <w:right w:val="nil"/>
            </w:tcBorders>
          </w:tcPr>
          <w:p w14:paraId="72FBA54E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99</w:t>
            </w:r>
          </w:p>
        </w:tc>
      </w:tr>
      <w:tr w:rsidR="00EF54BD" w:rsidRPr="00C810CA" w14:paraId="7155AD63" w14:textId="77777777" w:rsidTr="00CC1DFE">
        <w:trPr>
          <w:trHeight w:val="212"/>
        </w:trPr>
        <w:tc>
          <w:tcPr>
            <w:tcW w:w="112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124EBA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14:paraId="24630F30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76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  <w:right w:val="nil"/>
            </w:tcBorders>
          </w:tcPr>
          <w:p w14:paraId="074A6135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70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4B7FEDA5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74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CCA00C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89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249C51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77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  <w:right w:val="nil"/>
            </w:tcBorders>
          </w:tcPr>
          <w:p w14:paraId="158D8C7F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99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  <w:right w:val="nil"/>
            </w:tcBorders>
          </w:tcPr>
          <w:p w14:paraId="72539909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67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  <w:right w:val="nil"/>
            </w:tcBorders>
          </w:tcPr>
          <w:p w14:paraId="0C22D141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76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  <w:right w:val="nil"/>
            </w:tcBorders>
          </w:tcPr>
          <w:p w14:paraId="2EC25C24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98</w:t>
            </w:r>
          </w:p>
        </w:tc>
      </w:tr>
      <w:tr w:rsidR="00EF54BD" w:rsidRPr="00C810CA" w14:paraId="12E710A8" w14:textId="77777777" w:rsidTr="00CC1DFE">
        <w:trPr>
          <w:trHeight w:val="212"/>
        </w:trPr>
        <w:tc>
          <w:tcPr>
            <w:tcW w:w="1129" w:type="dxa"/>
            <w:tcBorders>
              <w:left w:val="nil"/>
              <w:right w:val="nil"/>
            </w:tcBorders>
          </w:tcPr>
          <w:p w14:paraId="7EE9A6C6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i/>
                <w:iCs/>
                <w:noProof/>
              </w:rPr>
              <w:t>Part</w:t>
            </w:r>
          </w:p>
          <w:p w14:paraId="64AFE4DA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i/>
                <w:iCs/>
                <w:noProof/>
              </w:rPr>
              <w:t>F</w:t>
            </w:r>
          </w:p>
        </w:tc>
        <w:tc>
          <w:tcPr>
            <w:tcW w:w="876" w:type="dxa"/>
            <w:tcBorders>
              <w:left w:val="nil"/>
              <w:right w:val="nil"/>
            </w:tcBorders>
            <w:vAlign w:val="center"/>
          </w:tcPr>
          <w:p w14:paraId="4AEB60D4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In the</w:t>
            </w:r>
          </w:p>
          <w:p w14:paraId="42EE727E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region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14:paraId="50AB1E9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In the</w:t>
            </w:r>
          </w:p>
          <w:p w14:paraId="4FC095D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country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14:paraId="2A421C6C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In the</w:t>
            </w:r>
          </w:p>
          <w:p w14:paraId="45492C9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world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411A31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68226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BB610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543784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E2832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CED5A6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</w:tr>
      <w:tr w:rsidR="00EF54BD" w:rsidRPr="00C810CA" w14:paraId="44C1B648" w14:textId="77777777" w:rsidTr="00CC1DFE">
        <w:trPr>
          <w:trHeight w:val="212"/>
        </w:trPr>
        <w:tc>
          <w:tcPr>
            <w:tcW w:w="1129" w:type="dxa"/>
            <w:vMerge w:val="restart"/>
            <w:tcBorders>
              <w:left w:val="nil"/>
              <w:right w:val="nil"/>
            </w:tcBorders>
            <w:vAlign w:val="center"/>
          </w:tcPr>
          <w:p w14:paraId="4576BE38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IT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776C453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2.62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FA8CEF0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09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5A17933F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8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578AB5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152A93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B334135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85962FF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837BB2F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D14DF28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EF54BD" w:rsidRPr="00C810CA" w14:paraId="4F19EBF0" w14:textId="77777777" w:rsidTr="00CC1DFE">
        <w:trPr>
          <w:trHeight w:val="212"/>
        </w:trPr>
        <w:tc>
          <w:tcPr>
            <w:tcW w:w="1129" w:type="dxa"/>
            <w:vMerge/>
            <w:tcBorders>
              <w:left w:val="nil"/>
              <w:right w:val="nil"/>
            </w:tcBorders>
            <w:vAlign w:val="center"/>
          </w:tcPr>
          <w:p w14:paraId="567ABD33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3DB92D96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25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416A81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21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43B309A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3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DC47145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43A1825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3BD0023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4BAF723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3A7CAF0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7212F21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</w:tr>
      <w:tr w:rsidR="00EF54BD" w:rsidRPr="00C810CA" w14:paraId="56E80F0B" w14:textId="77777777" w:rsidTr="00CC1DFE">
        <w:trPr>
          <w:trHeight w:val="212"/>
        </w:trPr>
        <w:tc>
          <w:tcPr>
            <w:tcW w:w="1129" w:type="dxa"/>
            <w:vMerge w:val="restart"/>
            <w:tcBorders>
              <w:left w:val="nil"/>
              <w:right w:val="nil"/>
            </w:tcBorders>
            <w:vAlign w:val="center"/>
          </w:tcPr>
          <w:p w14:paraId="307D4635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USA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50FB27EF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2.88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4E37DD01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35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50265FC1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8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B345AA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285EBCA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6B396CC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2ACF7F5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0B168E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112BCF6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EF54BD" w:rsidRPr="00C810CA" w14:paraId="22680618" w14:textId="77777777" w:rsidTr="00CC1DFE">
        <w:trPr>
          <w:trHeight w:val="212"/>
        </w:trPr>
        <w:tc>
          <w:tcPr>
            <w:tcW w:w="1129" w:type="dxa"/>
            <w:vMerge/>
            <w:tcBorders>
              <w:left w:val="nil"/>
              <w:right w:val="nil"/>
            </w:tcBorders>
            <w:vAlign w:val="center"/>
          </w:tcPr>
          <w:p w14:paraId="1F96057F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595D8D36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46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4FF33A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41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D6E2C44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4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6A5245E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870E0C6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D6BCF5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BFF0EE8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2EBB850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80AD3B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</w:tr>
      <w:tr w:rsidR="00EF54BD" w:rsidRPr="00C810CA" w14:paraId="6EF5CD8E" w14:textId="77777777" w:rsidTr="00CC1DFE">
        <w:trPr>
          <w:trHeight w:val="212"/>
        </w:trPr>
        <w:tc>
          <w:tcPr>
            <w:tcW w:w="1129" w:type="dxa"/>
            <w:vMerge w:val="restart"/>
            <w:tcBorders>
              <w:left w:val="nil"/>
              <w:right w:val="nil"/>
            </w:tcBorders>
            <w:vAlign w:val="center"/>
          </w:tcPr>
          <w:p w14:paraId="0BBE8390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IR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26C9F1AC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2.93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2C491C7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42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BD5D7E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7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5C958A5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85A7899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1D16A71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9ED10E5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6AE0299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CA69D86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EF54BD" w:rsidRPr="00C810CA" w14:paraId="2671DFEE" w14:textId="77777777" w:rsidTr="00CC1DFE">
        <w:trPr>
          <w:trHeight w:val="212"/>
        </w:trPr>
        <w:tc>
          <w:tcPr>
            <w:tcW w:w="1129" w:type="dxa"/>
            <w:vMerge/>
            <w:tcBorders>
              <w:left w:val="nil"/>
              <w:right w:val="nil"/>
            </w:tcBorders>
            <w:vAlign w:val="center"/>
          </w:tcPr>
          <w:p w14:paraId="66DBC369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17E472AE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20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2104764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31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58F9A6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2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1240BEE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EEA9C7A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981C731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2C37899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FF6383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3D8278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</w:tr>
      <w:tr w:rsidR="00EF54BD" w:rsidRPr="00C810CA" w14:paraId="18D532C7" w14:textId="77777777" w:rsidTr="00CC1DFE">
        <w:trPr>
          <w:trHeight w:val="212"/>
        </w:trPr>
        <w:tc>
          <w:tcPr>
            <w:tcW w:w="1129" w:type="dxa"/>
            <w:vMerge w:val="restart"/>
            <w:tcBorders>
              <w:left w:val="nil"/>
              <w:right w:val="nil"/>
            </w:tcBorders>
            <w:vAlign w:val="center"/>
          </w:tcPr>
          <w:p w14:paraId="79A87E88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NO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500B15C6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2.46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544F3C33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2.92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EC5403F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1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03EBB4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1A37F84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85FB40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A898E63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A2847C0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6557E26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EF54BD" w:rsidRPr="00C810CA" w14:paraId="2468B07C" w14:textId="77777777" w:rsidTr="00CC1DFE">
        <w:trPr>
          <w:trHeight w:val="212"/>
        </w:trPr>
        <w:tc>
          <w:tcPr>
            <w:tcW w:w="1129" w:type="dxa"/>
            <w:vMerge/>
            <w:tcBorders>
              <w:left w:val="nil"/>
              <w:right w:val="nil"/>
            </w:tcBorders>
            <w:vAlign w:val="center"/>
          </w:tcPr>
          <w:p w14:paraId="4609ADE5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7C610D78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24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24EA849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23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E9ABD6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2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160094E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C51D1B9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9E77EA0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0F1807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BDB1660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EF627F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</w:tr>
      <w:tr w:rsidR="00EF54BD" w:rsidRPr="00C810CA" w14:paraId="0F032EBB" w14:textId="77777777" w:rsidTr="00CC1DFE">
        <w:trPr>
          <w:trHeight w:val="212"/>
        </w:trPr>
        <w:tc>
          <w:tcPr>
            <w:tcW w:w="1129" w:type="dxa"/>
            <w:vMerge w:val="restart"/>
            <w:tcBorders>
              <w:left w:val="nil"/>
              <w:right w:val="nil"/>
            </w:tcBorders>
            <w:vAlign w:val="center"/>
          </w:tcPr>
          <w:p w14:paraId="5F4758E4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BR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4F2A067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2.36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1A478CD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2.88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45F35DD0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462CD81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D7298A3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056B00F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8ACF94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EE3093A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6E5F560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EF54BD" w:rsidRPr="00C810CA" w14:paraId="20A9B1EF" w14:textId="77777777" w:rsidTr="00CC1DFE">
        <w:trPr>
          <w:trHeight w:val="212"/>
        </w:trPr>
        <w:tc>
          <w:tcPr>
            <w:tcW w:w="1129" w:type="dxa"/>
            <w:vMerge/>
            <w:tcBorders>
              <w:left w:val="nil"/>
              <w:right w:val="nil"/>
            </w:tcBorders>
            <w:vAlign w:val="center"/>
          </w:tcPr>
          <w:p w14:paraId="08248105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7B76626C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23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7AABFA0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28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C86104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4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E2C362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125A03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B809DE0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03554D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903D558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31C5304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</w:tr>
      <w:tr w:rsidR="00EF54BD" w:rsidRPr="00C810CA" w14:paraId="16F18D5E" w14:textId="77777777" w:rsidTr="00CC1DFE">
        <w:trPr>
          <w:trHeight w:val="212"/>
        </w:trPr>
        <w:tc>
          <w:tcPr>
            <w:tcW w:w="1129" w:type="dxa"/>
            <w:vMerge w:val="restart"/>
            <w:tcBorders>
              <w:left w:val="nil"/>
              <w:right w:val="nil"/>
            </w:tcBorders>
            <w:vAlign w:val="center"/>
          </w:tcPr>
          <w:p w14:paraId="291BE83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ZA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2EA8E11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2.40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1FCF4DE0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2.91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6EEB5826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6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5A19879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3633EB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16A97E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1523814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A3E5C30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5638BA8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EF54BD" w:rsidRPr="00C810CA" w14:paraId="5A8F8D4F" w14:textId="77777777" w:rsidTr="00CC1DFE">
        <w:trPr>
          <w:trHeight w:val="212"/>
        </w:trPr>
        <w:tc>
          <w:tcPr>
            <w:tcW w:w="1129" w:type="dxa"/>
            <w:vMerge/>
            <w:tcBorders>
              <w:left w:val="nil"/>
              <w:right w:val="nil"/>
            </w:tcBorders>
            <w:vAlign w:val="center"/>
          </w:tcPr>
          <w:p w14:paraId="4BC900C0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792EA90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22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E17653C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27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29373A8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4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DC8CB19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B245A7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CAF860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4B4E174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A39FA1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D3CA4E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</w:tr>
      <w:tr w:rsidR="00EF54BD" w:rsidRPr="00C810CA" w14:paraId="7DE2F0AE" w14:textId="77777777" w:rsidTr="00CC1DFE">
        <w:trPr>
          <w:trHeight w:val="212"/>
        </w:trPr>
        <w:tc>
          <w:tcPr>
            <w:tcW w:w="1129" w:type="dxa"/>
            <w:vMerge w:val="restart"/>
            <w:tcBorders>
              <w:left w:val="nil"/>
              <w:right w:val="nil"/>
            </w:tcBorders>
            <w:vAlign w:val="center"/>
          </w:tcPr>
          <w:p w14:paraId="502CE38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AU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65222F26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2.16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6B77B4F8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2.71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6A668B1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4.0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AF230D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848993F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42BEA84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3D0A19F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5D5182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B0D076F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EF54BD" w:rsidRPr="00C810CA" w14:paraId="0C3E489A" w14:textId="77777777" w:rsidTr="00CC1DFE">
        <w:trPr>
          <w:trHeight w:val="212"/>
        </w:trPr>
        <w:tc>
          <w:tcPr>
            <w:tcW w:w="1129" w:type="dxa"/>
            <w:vMerge/>
            <w:tcBorders>
              <w:left w:val="nil"/>
              <w:right w:val="nil"/>
            </w:tcBorders>
            <w:vAlign w:val="center"/>
          </w:tcPr>
          <w:p w14:paraId="06384EB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393117C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26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2B6AF255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24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40DF7F1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3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91AA75C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E935BBF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6339ABC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4C3EAF3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B193F2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2986A99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</w:tr>
      <w:tr w:rsidR="00EF54BD" w:rsidRPr="00C810CA" w14:paraId="16EA7579" w14:textId="77777777" w:rsidTr="00CC1DFE">
        <w:trPr>
          <w:trHeight w:val="212"/>
        </w:trPr>
        <w:tc>
          <w:tcPr>
            <w:tcW w:w="1129" w:type="dxa"/>
            <w:vMerge w:val="restart"/>
            <w:tcBorders>
              <w:left w:val="nil"/>
              <w:right w:val="nil"/>
            </w:tcBorders>
            <w:vAlign w:val="center"/>
          </w:tcPr>
          <w:p w14:paraId="4C73E754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IN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157E61E0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2.08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2C7D987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2.55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694F72CF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7F45E05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4C7B21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C08191C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DB8319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E52852E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ECC1911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EF54BD" w:rsidRPr="00C810CA" w14:paraId="744EB689" w14:textId="77777777" w:rsidTr="00CC1DFE">
        <w:trPr>
          <w:trHeight w:val="212"/>
        </w:trPr>
        <w:tc>
          <w:tcPr>
            <w:tcW w:w="1129" w:type="dxa"/>
            <w:vMerge/>
            <w:tcBorders>
              <w:left w:val="nil"/>
              <w:right w:val="nil"/>
            </w:tcBorders>
            <w:vAlign w:val="center"/>
          </w:tcPr>
          <w:p w14:paraId="3BA963B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6C627B1A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20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191993A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24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54317D0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3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9F5305F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E4D93F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13324E8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21BA38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95C9A2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092A19C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</w:tr>
      <w:tr w:rsidR="00EF54BD" w:rsidRPr="00C810CA" w14:paraId="72B34DA2" w14:textId="77777777" w:rsidTr="00CC1DFE">
        <w:trPr>
          <w:trHeight w:val="212"/>
        </w:trPr>
        <w:tc>
          <w:tcPr>
            <w:tcW w:w="1129" w:type="dxa"/>
            <w:vMerge w:val="restart"/>
            <w:tcBorders>
              <w:left w:val="nil"/>
              <w:right w:val="nil"/>
            </w:tcBorders>
            <w:vAlign w:val="center"/>
          </w:tcPr>
          <w:p w14:paraId="0ABD8FF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CH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2547F93A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2.04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5530F664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2.34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52694FB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5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D24F7B4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E3F7965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421230E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64ACA9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E4B026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EA74948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EF54BD" w:rsidRPr="00C810CA" w14:paraId="4F3F1DD3" w14:textId="77777777" w:rsidTr="00CC1DFE">
        <w:trPr>
          <w:trHeight w:val="212"/>
        </w:trPr>
        <w:tc>
          <w:tcPr>
            <w:tcW w:w="1129" w:type="dxa"/>
            <w:vMerge/>
            <w:tcBorders>
              <w:left w:val="nil"/>
              <w:right w:val="nil"/>
            </w:tcBorders>
            <w:vAlign w:val="center"/>
          </w:tcPr>
          <w:p w14:paraId="63B63111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5F8544B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48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16A9539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48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8F92D35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5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A484A89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2601C0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C20CDA2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17D6816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30F029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1E3123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</w:tr>
      <w:tr w:rsidR="00EF54BD" w:rsidRPr="00C810CA" w14:paraId="1864F4B7" w14:textId="77777777" w:rsidTr="00CC1DFE">
        <w:trPr>
          <w:trHeight w:val="212"/>
        </w:trPr>
        <w:tc>
          <w:tcPr>
            <w:tcW w:w="1129" w:type="dxa"/>
            <w:vMerge w:val="restart"/>
            <w:tcBorders>
              <w:left w:val="nil"/>
              <w:right w:val="nil"/>
            </w:tcBorders>
            <w:vAlign w:val="center"/>
          </w:tcPr>
          <w:p w14:paraId="436810E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GH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0A5E35CF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2.28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5B42F44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2.58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32A23CD5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noProof/>
              </w:rPr>
              <w:t>3.2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5048695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9ABB561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B5A2D5D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D8B54E7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544EF2B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09828DF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EF54BD" w:rsidRPr="00C810CA" w14:paraId="5468FE31" w14:textId="77777777" w:rsidTr="00CC1DFE">
        <w:trPr>
          <w:trHeight w:val="212"/>
        </w:trPr>
        <w:tc>
          <w:tcPr>
            <w:tcW w:w="1129" w:type="dxa"/>
            <w:vMerge/>
            <w:tcBorders>
              <w:left w:val="nil"/>
              <w:right w:val="nil"/>
            </w:tcBorders>
          </w:tcPr>
          <w:p w14:paraId="740CD423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2B3343BE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34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68BAA1C5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33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5ADCE2EC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C810CA">
              <w:rPr>
                <w:rFonts w:ascii="Times New Roman" w:hAnsi="Times New Roman" w:cs="Times New Roman"/>
                <w:i/>
                <w:iCs/>
                <w:noProof/>
              </w:rPr>
              <w:t>1.4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6FA6833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F7C5F05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1560B45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CFB48B4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F211E25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48E5BEA" w14:textId="77777777" w:rsidR="00EF54BD" w:rsidRPr="00C810CA" w:rsidRDefault="00EF54BD" w:rsidP="00CC1DFE">
            <w:pPr>
              <w:jc w:val="center"/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</w:tr>
    </w:tbl>
    <w:p w14:paraId="3E90EAE9" w14:textId="144BF663" w:rsidR="006C4621" w:rsidRDefault="00EF54BD" w:rsidP="00A02D49">
      <w:pPr>
        <w:jc w:val="both"/>
      </w:pPr>
      <w:r w:rsidRPr="00C810CA">
        <w:rPr>
          <w:rFonts w:ascii="Times New Roman" w:hAnsi="Times New Roman" w:cs="Times New Roman"/>
          <w:sz w:val="24"/>
          <w:szCs w:val="24"/>
        </w:rPr>
        <w:t>Perceived probability of contracting COVID-19 (Part D) and perceived effectiveness of curbing COVID-19 (Part E) for transport modes according to a Likert-type scale varying from “1=extremely low/ineffective” to “7=extremely high/effective”. Perceived time needed by the transportation sector to completely recover (Part F) according to the scale “1=less than 6 months”, “2= between 6 and 12 months”, “3=between 12 and 18 months”, “4=between 18 and 24 months”, “5=more than 24 months”.</w:t>
      </w:r>
      <w:r w:rsidRPr="00C810CA">
        <w:t xml:space="preserve"> </w:t>
      </w:r>
      <w:r w:rsidRPr="00C810CA">
        <w:rPr>
          <w:rFonts w:ascii="Times New Roman" w:hAnsi="Times New Roman" w:cs="Times New Roman"/>
          <w:sz w:val="24"/>
          <w:szCs w:val="24"/>
        </w:rPr>
        <w:t>Mean rating (top number, non-italic) and corresponding standard deviation (bottom number, italic) for each transport mode is presented.</w:t>
      </w:r>
    </w:p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9278E"/>
    <w:rsid w:val="00002CC6"/>
    <w:rsid w:val="00006FFD"/>
    <w:rsid w:val="000204A9"/>
    <w:rsid w:val="00024986"/>
    <w:rsid w:val="000253B8"/>
    <w:rsid w:val="00030D42"/>
    <w:rsid w:val="00032CB2"/>
    <w:rsid w:val="00042A1C"/>
    <w:rsid w:val="0004480B"/>
    <w:rsid w:val="0006121D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4AD1"/>
    <w:rsid w:val="0018678F"/>
    <w:rsid w:val="001A1A5C"/>
    <w:rsid w:val="001A4AB5"/>
    <w:rsid w:val="001B089A"/>
    <w:rsid w:val="001C5472"/>
    <w:rsid w:val="001D532C"/>
    <w:rsid w:val="001D67C1"/>
    <w:rsid w:val="00201C31"/>
    <w:rsid w:val="0020290B"/>
    <w:rsid w:val="002130B1"/>
    <w:rsid w:val="0021510E"/>
    <w:rsid w:val="002221DE"/>
    <w:rsid w:val="00223644"/>
    <w:rsid w:val="002236DF"/>
    <w:rsid w:val="00225879"/>
    <w:rsid w:val="00235FA8"/>
    <w:rsid w:val="002372D3"/>
    <w:rsid w:val="00243112"/>
    <w:rsid w:val="00250294"/>
    <w:rsid w:val="00250E6B"/>
    <w:rsid w:val="00254FC9"/>
    <w:rsid w:val="00257E6D"/>
    <w:rsid w:val="00264070"/>
    <w:rsid w:val="002702B4"/>
    <w:rsid w:val="0027302B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453F0"/>
    <w:rsid w:val="00351CCE"/>
    <w:rsid w:val="00360F49"/>
    <w:rsid w:val="003660AE"/>
    <w:rsid w:val="00366E58"/>
    <w:rsid w:val="00370287"/>
    <w:rsid w:val="00383ED3"/>
    <w:rsid w:val="003877B1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50B0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64D8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282C"/>
    <w:rsid w:val="007C7A42"/>
    <w:rsid w:val="007E1D75"/>
    <w:rsid w:val="007E529B"/>
    <w:rsid w:val="007F7C5D"/>
    <w:rsid w:val="008030A8"/>
    <w:rsid w:val="008034BF"/>
    <w:rsid w:val="00845053"/>
    <w:rsid w:val="008457E3"/>
    <w:rsid w:val="00853037"/>
    <w:rsid w:val="00854061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D7C0B"/>
    <w:rsid w:val="009E1944"/>
    <w:rsid w:val="009E5003"/>
    <w:rsid w:val="009F0B11"/>
    <w:rsid w:val="009F2BBA"/>
    <w:rsid w:val="009F62BA"/>
    <w:rsid w:val="00A02D49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26C43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179A6"/>
    <w:rsid w:val="00C2636E"/>
    <w:rsid w:val="00C408EB"/>
    <w:rsid w:val="00C56ACE"/>
    <w:rsid w:val="00C661B7"/>
    <w:rsid w:val="00C67696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3795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9278E"/>
    <w:rsid w:val="00EB09FB"/>
    <w:rsid w:val="00ED27F2"/>
    <w:rsid w:val="00ED67F6"/>
    <w:rsid w:val="00EE099F"/>
    <w:rsid w:val="00EE1536"/>
    <w:rsid w:val="00EF1896"/>
    <w:rsid w:val="00EF54BD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B51D4"/>
    <w:rsid w:val="00FC073E"/>
    <w:rsid w:val="00FC48AC"/>
    <w:rsid w:val="00FC7006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F6342"/>
  <w15:docId w15:val="{79F46A4D-7381-40AC-B696-8ED7B7C7A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EF54BD"/>
    <w:pPr>
      <w:spacing w:after="0" w:line="240" w:lineRule="auto"/>
    </w:pPr>
    <w:rPr>
      <w:rFonts w:eastAsiaTheme="minorEastAsia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7</Words>
  <Characters>2836</Characters>
  <Application>Microsoft Office Word</Application>
  <DocSecurity>0</DocSecurity>
  <Lines>23</Lines>
  <Paragraphs>6</Paragraphs>
  <ScaleCrop>false</ScaleCrop>
  <Company/>
  <LinksUpToDate>false</LinksUpToDate>
  <CharactersWithSpaces>3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chn off31</cp:lastModifiedBy>
  <cp:revision>4</cp:revision>
  <dcterms:created xsi:type="dcterms:W3CDTF">2021-01-14T08:50:00Z</dcterms:created>
  <dcterms:modified xsi:type="dcterms:W3CDTF">2021-01-16T02:31:00Z</dcterms:modified>
</cp:coreProperties>
</file>